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709" w:tblpY="-6892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260"/>
        <w:gridCol w:w="1170"/>
        <w:gridCol w:w="1170"/>
        <w:gridCol w:w="1080"/>
        <w:gridCol w:w="1080"/>
        <w:gridCol w:w="5441"/>
      </w:tblGrid>
      <w:tr w:rsidR="00D634E6" w:rsidRPr="003723BA" w14:paraId="055CBA94" w14:textId="77777777" w:rsidTr="00C60A76">
        <w:trPr>
          <w:trHeight w:val="279"/>
        </w:trPr>
        <w:tc>
          <w:tcPr>
            <w:tcW w:w="13433" w:type="dxa"/>
            <w:gridSpan w:val="7"/>
            <w:tcBorders>
              <w:bottom w:val="single" w:sz="4" w:space="0" w:color="auto"/>
            </w:tcBorders>
          </w:tcPr>
          <w:p w14:paraId="2766C409" w14:textId="77777777" w:rsidR="00D634E6" w:rsidRDefault="00D634E6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7B41F2" w14:textId="77777777" w:rsidR="00D634E6" w:rsidRDefault="00D634E6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F9DAEFE" w14:textId="77777777" w:rsidR="00D634E6" w:rsidRDefault="00D634E6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4F0417" w14:textId="4A5E702E" w:rsidR="00D634E6" w:rsidRPr="003723BA" w:rsidRDefault="00164E32" w:rsidP="00C60A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 File 11</w:t>
            </w:r>
            <w:r w:rsidR="00D634E6" w:rsidRPr="003723B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D634E6" w:rsidRPr="003723BA">
              <w:rPr>
                <w:rFonts w:ascii="Times New Roman" w:hAnsi="Times New Roman" w:cs="Times New Roman"/>
                <w:sz w:val="20"/>
                <w:szCs w:val="20"/>
              </w:rPr>
              <w:t xml:space="preserve"> Evaluator’s </w:t>
            </w:r>
            <w:r w:rsidR="00B150A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bookmarkStart w:id="0" w:name="_GoBack"/>
            <w:bookmarkEnd w:id="0"/>
            <w:r w:rsidR="00D634E6" w:rsidRPr="003723BA">
              <w:rPr>
                <w:rFonts w:ascii="Times New Roman" w:hAnsi="Times New Roman" w:cs="Times New Roman"/>
                <w:sz w:val="20"/>
                <w:szCs w:val="20"/>
              </w:rPr>
              <w:t>bservations Module 2 (Data from 10 implementation sites)</w:t>
            </w:r>
          </w:p>
        </w:tc>
      </w:tr>
      <w:tr w:rsidR="00D634E6" w:rsidRPr="003723BA" w14:paraId="4BB48108" w14:textId="77777777" w:rsidTr="00C60A76">
        <w:trPr>
          <w:trHeight w:val="368"/>
        </w:trPr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16E7989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16395856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1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30FE8D5F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30823CD8" w14:textId="77777777" w:rsidR="00D634E6" w:rsidRPr="003723BA" w:rsidRDefault="00D634E6" w:rsidP="00C60A76">
            <w:pPr>
              <w:ind w:left="175" w:hanging="14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0F650150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30F0218C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5</w:t>
            </w:r>
          </w:p>
        </w:tc>
        <w:tc>
          <w:tcPr>
            <w:tcW w:w="5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0743B647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ments</w:t>
            </w:r>
          </w:p>
        </w:tc>
      </w:tr>
      <w:tr w:rsidR="00D634E6" w:rsidRPr="003723BA" w14:paraId="73B13A3C" w14:textId="77777777" w:rsidTr="00DF162A">
        <w:trPr>
          <w:trHeight w:val="1259"/>
        </w:trPr>
        <w:tc>
          <w:tcPr>
            <w:tcW w:w="2232" w:type="dxa"/>
            <w:tcBorders>
              <w:top w:val="single" w:sz="4" w:space="0" w:color="auto"/>
            </w:tcBorders>
          </w:tcPr>
          <w:p w14:paraId="66C6F56F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Session Objectives were me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C281E1" w14:textId="77777777" w:rsidR="00D634E6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  <w:p w14:paraId="35FD9DC8" w14:textId="77777777" w:rsidR="001B315A" w:rsidRPr="003723BA" w:rsidRDefault="00540AE5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1B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9AE409" w14:textId="4258FF8A" w:rsidR="00D634E6" w:rsidRDefault="006D4975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  <w:p w14:paraId="1A2B1A11" w14:textId="7DF1FF99" w:rsidR="00540AE5" w:rsidRPr="003723BA" w:rsidRDefault="006D4975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40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93CE21" w14:textId="77777777" w:rsidR="00D634E6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  <w:p w14:paraId="7B577431" w14:textId="77777777" w:rsidR="008C1D36" w:rsidRPr="003723BA" w:rsidRDefault="008C1D3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118273" w14:textId="6E1F0580" w:rsidR="00D634E6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  <w:p w14:paraId="6BC64FEA" w14:textId="77777777" w:rsidR="008354C4" w:rsidRPr="003723BA" w:rsidRDefault="008354C4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12F2DA3" w14:textId="426314BA" w:rsidR="00D634E6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  <w:p w14:paraId="31F4B18E" w14:textId="59F69124" w:rsidR="00987836" w:rsidRPr="003723BA" w:rsidRDefault="0098783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5441" w:type="dxa"/>
            <w:tcBorders>
              <w:top w:val="single" w:sz="4" w:space="0" w:color="auto"/>
            </w:tcBorders>
          </w:tcPr>
          <w:p w14:paraId="134C5DA5" w14:textId="283D6C44" w:rsidR="00D634E6" w:rsidRPr="003723BA" w:rsidRDefault="00D634E6" w:rsidP="00DF16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 site evaluator did not provide feedback </w:t>
            </w:r>
            <w:proofErr w:type="gramStart"/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ther or not</w:t>
            </w:r>
            <w:proofErr w:type="gramEnd"/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ssion objectives were </w:t>
            </w:r>
            <w:r w:rsidR="00987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during session 2</w:t>
            </w:r>
            <w:r w:rsidR="00B6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 C)</w:t>
            </w:r>
            <w:r w:rsidR="00987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B6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 A)</w:t>
            </w:r>
            <w:r w:rsidR="00987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5</w:t>
            </w:r>
            <w:r w:rsidR="00B6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 J)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In session 2, </w:t>
            </w:r>
            <w:r w:rsidR="00470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A, C, E, G and I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cussed the role of culture in food</w:t>
            </w:r>
            <w:r w:rsidR="00DF1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Sites D and E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 participants who created a weekly meal plan for their family in session 2. </w:t>
            </w:r>
          </w:p>
        </w:tc>
      </w:tr>
      <w:tr w:rsidR="00D634E6" w:rsidRPr="003723BA" w14:paraId="48BC983F" w14:textId="77777777" w:rsidTr="00C60A76">
        <w:trPr>
          <w:trHeight w:val="600"/>
        </w:trPr>
        <w:tc>
          <w:tcPr>
            <w:tcW w:w="2232" w:type="dxa"/>
          </w:tcPr>
          <w:p w14:paraId="711411F2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Activities/Resources were conducted as per protocol</w:t>
            </w:r>
          </w:p>
          <w:p w14:paraId="2A015E63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8EBDFB" w14:textId="3722E8DA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</w:tcPr>
          <w:p w14:paraId="2C1AFAA3" w14:textId="514BB5A8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220DF863" w14:textId="6084CC4A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</w:tcPr>
          <w:p w14:paraId="0CFEB826" w14:textId="619E200D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</w:tcPr>
          <w:p w14:paraId="22EB368A" w14:textId="0A408584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41" w:type="dxa"/>
          </w:tcPr>
          <w:p w14:paraId="34981078" w14:textId="3C862831" w:rsidR="00D634E6" w:rsidRPr="003723BA" w:rsidRDefault="00D634E6" w:rsidP="00E7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1, </w:t>
            </w:r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A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do a physical activity and </w:t>
            </w:r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C and I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d the Healthy Together PowerP</w:t>
            </w:r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nt presentation. In session 2 only site J used the drinks video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In session 3, </w:t>
            </w:r>
            <w:proofErr w:type="spellStart"/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  <w:proofErr w:type="spellEnd"/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F, H, I and J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give families time to set their SMART goals. </w:t>
            </w:r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C, D, E and I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d the ‘Mapping Out Our Health’ activity and </w:t>
            </w:r>
            <w:r w:rsidR="00E72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B, C, D, E and G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ucted “Healthy Time Capsule’ activity in session 5. </w:t>
            </w:r>
          </w:p>
        </w:tc>
      </w:tr>
      <w:tr w:rsidR="00D634E6" w:rsidRPr="003723BA" w14:paraId="76BFD665" w14:textId="77777777" w:rsidTr="00C60A76">
        <w:trPr>
          <w:trHeight w:val="600"/>
        </w:trPr>
        <w:tc>
          <w:tcPr>
            <w:tcW w:w="2232" w:type="dxa"/>
          </w:tcPr>
          <w:p w14:paraId="06297BC3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proposed discussions that were conducted</w:t>
            </w:r>
          </w:p>
          <w:p w14:paraId="007D9746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210B14" w14:textId="319F3E2A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27B2F661" w14:textId="63D30622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14:paraId="17A2ACD9" w14:textId="63342DEF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</w:tcPr>
          <w:p w14:paraId="56CDD0DB" w14:textId="3397D78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</w:tcPr>
          <w:p w14:paraId="30D23B19" w14:textId="684ED6EB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41" w:type="dxa"/>
          </w:tcPr>
          <w:p w14:paraId="0C320A3F" w14:textId="1E498D40" w:rsidR="00D634E6" w:rsidRPr="003723BA" w:rsidRDefault="0060147E" w:rsidP="00882C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B, C, D, G and J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cussed what ‘together’ means and conducted the “Family Meals’ discussion in session 1. </w:t>
            </w:r>
            <w:r w:rsidR="0088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B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do discussion on “Family Traditions” </w:t>
            </w:r>
            <w:r w:rsidR="0088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5 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the leaders felt that this would upset some children in care.</w:t>
            </w:r>
          </w:p>
        </w:tc>
      </w:tr>
      <w:tr w:rsidR="00D634E6" w:rsidRPr="003723BA" w14:paraId="030215A7" w14:textId="77777777" w:rsidTr="00C60A76">
        <w:trPr>
          <w:trHeight w:val="600"/>
        </w:trPr>
        <w:tc>
          <w:tcPr>
            <w:tcW w:w="2232" w:type="dxa"/>
          </w:tcPr>
          <w:p w14:paraId="3890D3C8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facilitators provided explanations as proposed</w:t>
            </w:r>
          </w:p>
        </w:tc>
        <w:tc>
          <w:tcPr>
            <w:tcW w:w="1260" w:type="dxa"/>
          </w:tcPr>
          <w:p w14:paraId="2719797F" w14:textId="452095BE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1756CED0" w14:textId="0E1D749D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0" w:type="dxa"/>
          </w:tcPr>
          <w:p w14:paraId="7848B496" w14:textId="1B0F75AB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</w:tcPr>
          <w:p w14:paraId="1844D315" w14:textId="3B21D14D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14:paraId="23629862" w14:textId="1B6748F2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41" w:type="dxa"/>
          </w:tcPr>
          <w:p w14:paraId="187CB395" w14:textId="0D9CB421" w:rsidR="00D634E6" w:rsidRPr="003723BA" w:rsidRDefault="00D634E6" w:rsidP="00882C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1, </w:t>
            </w:r>
            <w:r w:rsidR="0088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B, C, D and I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ded an outline of the session ahead.</w:t>
            </w:r>
          </w:p>
        </w:tc>
      </w:tr>
      <w:tr w:rsidR="00D634E6" w:rsidRPr="003723BA" w14:paraId="4685CC9D" w14:textId="77777777" w:rsidTr="00C60A76">
        <w:trPr>
          <w:trHeight w:val="600"/>
        </w:trPr>
        <w:tc>
          <w:tcPr>
            <w:tcW w:w="2232" w:type="dxa"/>
            <w:noWrap/>
          </w:tcPr>
          <w:p w14:paraId="020555D4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the cooking activity was conducted</w:t>
            </w:r>
          </w:p>
        </w:tc>
        <w:tc>
          <w:tcPr>
            <w:tcW w:w="1260" w:type="dxa"/>
            <w:noWrap/>
          </w:tcPr>
          <w:p w14:paraId="21BA554D" w14:textId="26C91465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046726B1" w14:textId="5B38A2C4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14:paraId="0443F739" w14:textId="17776A60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14:paraId="3E6FEB8C" w14:textId="40EB21AB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14:paraId="66AC2948" w14:textId="64663AD0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41" w:type="dxa"/>
          </w:tcPr>
          <w:p w14:paraId="75B89DAC" w14:textId="37E1FA16" w:rsidR="00D634E6" w:rsidRPr="003723BA" w:rsidRDefault="00AE4605" w:rsidP="00AE46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ite C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aluator did not provide answers regarding cooking for session 2. In session 3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C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the cooking activity at the beginning of the session.</w:t>
            </w:r>
          </w:p>
        </w:tc>
      </w:tr>
      <w:tr w:rsidR="00D634E6" w:rsidRPr="003723BA" w14:paraId="62DD6E3F" w14:textId="77777777" w:rsidTr="009C1D68">
        <w:trPr>
          <w:trHeight w:val="945"/>
        </w:trPr>
        <w:tc>
          <w:tcPr>
            <w:tcW w:w="2232" w:type="dxa"/>
            <w:noWrap/>
          </w:tcPr>
          <w:p w14:paraId="16078A10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handouts were distributed</w:t>
            </w:r>
          </w:p>
        </w:tc>
        <w:tc>
          <w:tcPr>
            <w:tcW w:w="1260" w:type="dxa"/>
            <w:noWrap/>
          </w:tcPr>
          <w:p w14:paraId="3A485849" w14:textId="0B201C58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noWrap/>
          </w:tcPr>
          <w:p w14:paraId="046FC582" w14:textId="69EC118A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noWrap/>
          </w:tcPr>
          <w:p w14:paraId="4EF8CFA9" w14:textId="2069D678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noWrap/>
          </w:tcPr>
          <w:p w14:paraId="3A437284" w14:textId="17556C53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0" w:type="dxa"/>
            <w:noWrap/>
          </w:tcPr>
          <w:p w14:paraId="488D0FEA" w14:textId="43295E81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41" w:type="dxa"/>
          </w:tcPr>
          <w:p w14:paraId="66A8554E" w14:textId="4EBE330A" w:rsidR="00D634E6" w:rsidRPr="003723BA" w:rsidRDefault="00AE4605" w:rsidP="004E4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B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aluator had the wrong observation feedback form and was not able to respond for 2 of the 3 handouts in session 4. </w:t>
            </w:r>
            <w:r w:rsidR="004E4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A, B, D, E and G</w:t>
            </w:r>
            <w:r w:rsidR="00D634E6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nded out the ‘Cool Lunch Guide’ and ‘Dinner Talk Card Box’ handouts</w:t>
            </w:r>
            <w:r w:rsidR="004E4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ession 2. </w:t>
            </w:r>
          </w:p>
        </w:tc>
      </w:tr>
      <w:tr w:rsidR="00D634E6" w:rsidRPr="003723BA" w14:paraId="10DFC8CF" w14:textId="77777777" w:rsidTr="00C60A76">
        <w:trPr>
          <w:trHeight w:val="869"/>
        </w:trPr>
        <w:tc>
          <w:tcPr>
            <w:tcW w:w="2232" w:type="dxa"/>
          </w:tcPr>
          <w:p w14:paraId="63DB49B7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Facilitators Preparation and Delivery Hours</w:t>
            </w:r>
          </w:p>
        </w:tc>
        <w:tc>
          <w:tcPr>
            <w:tcW w:w="1260" w:type="dxa"/>
            <w:noWrap/>
          </w:tcPr>
          <w:p w14:paraId="6EA7E1B8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70" w:type="dxa"/>
            <w:noWrap/>
          </w:tcPr>
          <w:p w14:paraId="398B53CB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0" w:type="dxa"/>
            <w:noWrap/>
          </w:tcPr>
          <w:p w14:paraId="311A67A4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0" w:type="dxa"/>
            <w:noWrap/>
          </w:tcPr>
          <w:p w14:paraId="5D06D0B3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noWrap/>
          </w:tcPr>
          <w:p w14:paraId="69813FDC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441" w:type="dxa"/>
          </w:tcPr>
          <w:p w14:paraId="1E7BDD26" w14:textId="19BE603C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 </w:t>
            </w:r>
            <w:r w:rsidR="009C1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te C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ilitator reported spending 60 hours on prep and delivery in session 1. Two facilitators </w:t>
            </w:r>
            <w:r w:rsidR="00F72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site H and one from site J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port hours for session 4. One facilitator </w:t>
            </w:r>
            <w:r w:rsidR="00F72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site C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report hours for session 5.</w:t>
            </w:r>
          </w:p>
        </w:tc>
      </w:tr>
      <w:tr w:rsidR="00D634E6" w:rsidRPr="003723BA" w14:paraId="1440C774" w14:textId="77777777" w:rsidTr="00C60A76">
        <w:trPr>
          <w:trHeight w:val="782"/>
        </w:trPr>
        <w:tc>
          <w:tcPr>
            <w:tcW w:w="2232" w:type="dxa"/>
            <w:tcBorders>
              <w:bottom w:val="single" w:sz="4" w:space="0" w:color="auto"/>
            </w:tcBorders>
          </w:tcPr>
          <w:p w14:paraId="7427640B" w14:textId="77777777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rogram Assistants Preparation and Delivery Hou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2635F8B4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F92CADB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3D7D3FFA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90C1C96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0B153E6" w14:textId="77777777" w:rsidR="00D634E6" w:rsidRPr="003723BA" w:rsidRDefault="00D634E6" w:rsidP="00C60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441" w:type="dxa"/>
            <w:tcBorders>
              <w:bottom w:val="single" w:sz="4" w:space="0" w:color="auto"/>
            </w:tcBorders>
            <w:noWrap/>
          </w:tcPr>
          <w:p w14:paraId="1DEC7B3E" w14:textId="5285F6C5" w:rsidR="00D634E6" w:rsidRPr="003723BA" w:rsidRDefault="00D634E6" w:rsidP="00C60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2, one program assistant </w:t>
            </w:r>
            <w:r w:rsidR="00C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site C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cord prep and delivery hours. In session 3, one program assistant </w:t>
            </w:r>
            <w:r w:rsidR="00DD1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site H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record hours. In session 4, two program assistants</w:t>
            </w:r>
            <w:r w:rsidR="00AC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sites C and H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record hours.</w:t>
            </w:r>
          </w:p>
        </w:tc>
      </w:tr>
      <w:tr w:rsidR="00D634E6" w:rsidRPr="003723BA" w14:paraId="1E6D6548" w14:textId="77777777" w:rsidTr="00C60A76">
        <w:trPr>
          <w:trHeight w:val="234"/>
        </w:trPr>
        <w:tc>
          <w:tcPr>
            <w:tcW w:w="134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305D06" w14:textId="77777777" w:rsidR="00D634E6" w:rsidRPr="003723BA" w:rsidRDefault="00D634E6" w:rsidP="00C60A76">
            <w:pPr>
              <w:rPr>
                <w:rFonts w:ascii="Times New Roman" w:hAnsi="Times New Roman"/>
                <w:sz w:val="20"/>
                <w:szCs w:val="20"/>
              </w:rPr>
            </w:pPr>
            <w:r w:rsidRPr="003723BA">
              <w:rPr>
                <w:rFonts w:ascii="Times New Roman" w:hAnsi="Times New Roman"/>
                <w:sz w:val="20"/>
                <w:szCs w:val="20"/>
              </w:rPr>
              <w:t>*Data only from 8 implementation sites</w:t>
            </w:r>
          </w:p>
        </w:tc>
      </w:tr>
    </w:tbl>
    <w:p w14:paraId="65D3342D" w14:textId="77777777" w:rsidR="00A82F8D" w:rsidRDefault="00A82F8D"/>
    <w:sectPr w:rsidR="00A82F8D" w:rsidSect="00D634E6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34E6"/>
    <w:rsid w:val="00164E32"/>
    <w:rsid w:val="001B315A"/>
    <w:rsid w:val="004701C9"/>
    <w:rsid w:val="004E4F1C"/>
    <w:rsid w:val="00540AE5"/>
    <w:rsid w:val="00581CEC"/>
    <w:rsid w:val="0060147E"/>
    <w:rsid w:val="006D4975"/>
    <w:rsid w:val="008354C4"/>
    <w:rsid w:val="00882CD2"/>
    <w:rsid w:val="008C1D36"/>
    <w:rsid w:val="00987836"/>
    <w:rsid w:val="009C1D68"/>
    <w:rsid w:val="00A82F8D"/>
    <w:rsid w:val="00AC53D5"/>
    <w:rsid w:val="00AE4605"/>
    <w:rsid w:val="00B150AA"/>
    <w:rsid w:val="00B63A89"/>
    <w:rsid w:val="00C55637"/>
    <w:rsid w:val="00D634E6"/>
    <w:rsid w:val="00DD159E"/>
    <w:rsid w:val="00DF162A"/>
    <w:rsid w:val="00E72A6A"/>
    <w:rsid w:val="00F7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4C755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3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5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4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4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4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B Research Services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12</cp:revision>
  <dcterms:created xsi:type="dcterms:W3CDTF">2017-05-18T18:48:00Z</dcterms:created>
  <dcterms:modified xsi:type="dcterms:W3CDTF">2017-12-13T17:35:00Z</dcterms:modified>
</cp:coreProperties>
</file>